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81E7" w14:textId="393B8C71" w:rsidR="00D1037A" w:rsidRDefault="00D1037A"/>
    <w:p w14:paraId="3C7F9CF9" w14:textId="77777777" w:rsidR="00061758" w:rsidRPr="00EB6AA8" w:rsidRDefault="00061758" w:rsidP="000617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2" w:lineRule="atLeast"/>
        <w:jc w:val="left"/>
        <w:rPr>
          <w:rFonts w:ascii="Times New Roman" w:eastAsia="AdvTimes" w:hAnsi="Times New Roman"/>
          <w:b/>
          <w:kern w:val="0"/>
          <w:sz w:val="24"/>
          <w:szCs w:val="24"/>
        </w:rPr>
      </w:pPr>
      <w:r w:rsidRPr="00EB6AA8">
        <w:rPr>
          <w:rFonts w:ascii="Times New Roman" w:eastAsia="AdvTimes" w:hAnsi="Times New Roman"/>
          <w:b/>
          <w:kern w:val="0"/>
          <w:sz w:val="24"/>
          <w:szCs w:val="24"/>
        </w:rPr>
        <w:t>Supplementary</w:t>
      </w:r>
      <w:r w:rsidRPr="00EB6AA8">
        <w:rPr>
          <w:rFonts w:ascii="Times New Roman" w:eastAsia="AdvTimes" w:hAnsi="Times New Roman" w:hint="eastAsia"/>
          <w:b/>
          <w:kern w:val="0"/>
          <w:sz w:val="24"/>
          <w:szCs w:val="24"/>
        </w:rPr>
        <w:t xml:space="preserve"> </w:t>
      </w:r>
      <w:r w:rsidRPr="00EB6AA8">
        <w:rPr>
          <w:rFonts w:ascii="Times New Roman" w:eastAsia="AdvTimes" w:hAnsi="Times New Roman"/>
          <w:b/>
          <w:kern w:val="0"/>
          <w:sz w:val="24"/>
          <w:szCs w:val="24"/>
        </w:rPr>
        <w:t>Tables</w:t>
      </w:r>
    </w:p>
    <w:p w14:paraId="06B5CD62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4361"/>
        <w:gridCol w:w="567"/>
        <w:gridCol w:w="850"/>
        <w:gridCol w:w="284"/>
        <w:gridCol w:w="709"/>
        <w:gridCol w:w="708"/>
        <w:gridCol w:w="993"/>
      </w:tblGrid>
      <w:tr w:rsidR="00061758" w:rsidRPr="00EB6AA8" w14:paraId="75C8B18E" w14:textId="77777777" w:rsidTr="00B95354">
        <w:tc>
          <w:tcPr>
            <w:tcW w:w="8472" w:type="dxa"/>
            <w:gridSpan w:val="7"/>
            <w:tcBorders>
              <w:bottom w:val="single" w:sz="4" w:space="0" w:color="auto"/>
            </w:tcBorders>
          </w:tcPr>
          <w:p w14:paraId="0794E2A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Table </w:t>
            </w:r>
            <w:r w:rsidRPr="00EB6AA8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1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. The clinical characteristics of 204 patients with chronic pancreatitis</w:t>
            </w:r>
          </w:p>
        </w:tc>
      </w:tr>
      <w:tr w:rsidR="00061758" w:rsidRPr="00EB6AA8" w14:paraId="63A34E31" w14:textId="77777777" w:rsidTr="00B95354">
        <w:tc>
          <w:tcPr>
            <w:tcW w:w="4361" w:type="dxa"/>
            <w:tcBorders>
              <w:top w:val="single" w:sz="4" w:space="0" w:color="auto"/>
            </w:tcBorders>
          </w:tcPr>
          <w:p w14:paraId="2F5082F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linical characteristi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4EF5E" w14:textId="7D4E26E7" w:rsidR="00061758" w:rsidRPr="00EB6AA8" w:rsidRDefault="003C15F7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on-malignant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="00061758" w:rsidRPr="00EB6AA8">
              <w:rPr>
                <w:rFonts w:ascii="Times New Roman" w:eastAsia="楷体" w:hAnsi="Times New Roman"/>
                <w:sz w:val="24"/>
                <w:szCs w:val="24"/>
              </w:rPr>
              <w:t>(n = 170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CFCD2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F23F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Malignant (n = 3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B14AFA5" w14:textId="77777777" w:rsidR="00061758" w:rsidRPr="00EB6AA8" w:rsidRDefault="00061758" w:rsidP="00B95354">
            <w:pPr>
              <w:spacing w:line="300" w:lineRule="auto"/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P Value</w:t>
            </w:r>
          </w:p>
        </w:tc>
      </w:tr>
      <w:tr w:rsidR="00061758" w:rsidRPr="00EB6AA8" w14:paraId="54779628" w14:textId="77777777" w:rsidTr="00B95354">
        <w:tc>
          <w:tcPr>
            <w:tcW w:w="4361" w:type="dxa"/>
            <w:tcBorders>
              <w:bottom w:val="single" w:sz="4" w:space="0" w:color="auto"/>
            </w:tcBorders>
          </w:tcPr>
          <w:p w14:paraId="0AFB946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781A4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94720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E8445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92EC3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7BCFD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3E071B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5D14552D" w14:textId="77777777" w:rsidTr="00B95354">
        <w:tc>
          <w:tcPr>
            <w:tcW w:w="4361" w:type="dxa"/>
            <w:tcBorders>
              <w:top w:val="single" w:sz="4" w:space="0" w:color="auto"/>
            </w:tcBorders>
          </w:tcPr>
          <w:p w14:paraId="0AC84F1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e at admiss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(years)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（</w:t>
            </w:r>
            <w:proofErr w:type="spellStart"/>
            <w:r w:rsidRPr="00EB6AA8">
              <w:rPr>
                <w:rFonts w:ascii="Times New Roman" w:eastAsia="楷体" w:hAnsi="Times New Roman"/>
                <w:sz w:val="24"/>
                <w:szCs w:val="24"/>
              </w:rPr>
              <w:t>mean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>±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SD</w:t>
            </w:r>
            <w:proofErr w:type="spellEnd"/>
            <w:r w:rsidRPr="00EB6AA8">
              <w:rPr>
                <w:rFonts w:ascii="Times New Roman" w:eastAsia="楷体" w:hAnsi="Times New Roman"/>
                <w:sz w:val="24"/>
                <w:szCs w:val="24"/>
              </w:rPr>
              <w:t>）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18F78B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51.4 ± 14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17611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3F3BFC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61.6 ± 11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11707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0.0001</w:t>
            </w:r>
          </w:p>
        </w:tc>
      </w:tr>
      <w:tr w:rsidR="00061758" w:rsidRPr="00EB6AA8" w14:paraId="1D8B508E" w14:textId="77777777" w:rsidTr="00B95354">
        <w:tc>
          <w:tcPr>
            <w:tcW w:w="4361" w:type="dxa"/>
          </w:tcPr>
          <w:p w14:paraId="7014984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e at admiss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(years): &gt;55</w:t>
            </w:r>
          </w:p>
        </w:tc>
        <w:tc>
          <w:tcPr>
            <w:tcW w:w="567" w:type="dxa"/>
          </w:tcPr>
          <w:p w14:paraId="6122E27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</w:tcPr>
          <w:p w14:paraId="1255CC4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1.2</w:t>
            </w:r>
          </w:p>
        </w:tc>
        <w:tc>
          <w:tcPr>
            <w:tcW w:w="284" w:type="dxa"/>
          </w:tcPr>
          <w:p w14:paraId="0089FD9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8D11AE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08" w:type="dxa"/>
          </w:tcPr>
          <w:p w14:paraId="19022CD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993" w:type="dxa"/>
          </w:tcPr>
          <w:p w14:paraId="037E40D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61758" w:rsidRPr="00EB6AA8" w14:paraId="63639283" w14:textId="77777777" w:rsidTr="00B95354">
        <w:tc>
          <w:tcPr>
            <w:tcW w:w="4361" w:type="dxa"/>
          </w:tcPr>
          <w:p w14:paraId="049E0B2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567" w:type="dxa"/>
          </w:tcPr>
          <w:p w14:paraId="3E1E165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850" w:type="dxa"/>
          </w:tcPr>
          <w:p w14:paraId="234C765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0.6</w:t>
            </w:r>
          </w:p>
        </w:tc>
        <w:tc>
          <w:tcPr>
            <w:tcW w:w="284" w:type="dxa"/>
          </w:tcPr>
          <w:p w14:paraId="4764431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6F9E2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</w:tcPr>
          <w:p w14:paraId="111235B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3.5</w:t>
            </w:r>
          </w:p>
        </w:tc>
        <w:tc>
          <w:tcPr>
            <w:tcW w:w="993" w:type="dxa"/>
          </w:tcPr>
          <w:p w14:paraId="02A3DD0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</w:tr>
      <w:tr w:rsidR="00061758" w:rsidRPr="00EB6AA8" w14:paraId="375DAB77" w14:textId="77777777" w:rsidTr="00B95354">
        <w:tc>
          <w:tcPr>
            <w:tcW w:w="4361" w:type="dxa"/>
          </w:tcPr>
          <w:p w14:paraId="7DF8892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Body mass index (kg / m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（</w:t>
            </w:r>
            <w:proofErr w:type="spellStart"/>
            <w:r w:rsidRPr="00EB6AA8">
              <w:rPr>
                <w:rFonts w:ascii="Times New Roman" w:eastAsia="楷体" w:hAnsi="Times New Roman"/>
                <w:sz w:val="24"/>
                <w:szCs w:val="24"/>
              </w:rPr>
              <w:t>mean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>±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SD</w:t>
            </w:r>
            <w:proofErr w:type="spellEnd"/>
            <w:r w:rsidRPr="00EB6AA8">
              <w:rPr>
                <w:rFonts w:ascii="Times New Roman" w:eastAsia="楷体" w:hAnsi="Times New Roman"/>
                <w:sz w:val="24"/>
                <w:szCs w:val="24"/>
              </w:rPr>
              <w:t>）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</w:tcPr>
          <w:p w14:paraId="42B36F2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21.8 ± 3.3</w:t>
            </w:r>
          </w:p>
        </w:tc>
        <w:tc>
          <w:tcPr>
            <w:tcW w:w="284" w:type="dxa"/>
          </w:tcPr>
          <w:p w14:paraId="78BCAD2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94B4D3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22.2 ± 3.1</w:t>
            </w:r>
          </w:p>
        </w:tc>
        <w:tc>
          <w:tcPr>
            <w:tcW w:w="993" w:type="dxa"/>
          </w:tcPr>
          <w:p w14:paraId="58DD283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6071</w:t>
            </w:r>
          </w:p>
        </w:tc>
      </w:tr>
      <w:tr w:rsidR="00061758" w:rsidRPr="00EB6AA8" w14:paraId="545CDD56" w14:textId="77777777" w:rsidTr="00B95354">
        <w:tc>
          <w:tcPr>
            <w:tcW w:w="4361" w:type="dxa"/>
          </w:tcPr>
          <w:p w14:paraId="1F87BF0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Body mass index (kg / m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): &gt;24</w:t>
            </w:r>
          </w:p>
        </w:tc>
        <w:tc>
          <w:tcPr>
            <w:tcW w:w="567" w:type="dxa"/>
          </w:tcPr>
          <w:p w14:paraId="35B7943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14:paraId="5EBD7EF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284" w:type="dxa"/>
          </w:tcPr>
          <w:p w14:paraId="26BD593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13B03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14:paraId="135C6B7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30.0</w:t>
            </w:r>
          </w:p>
        </w:tc>
        <w:tc>
          <w:tcPr>
            <w:tcW w:w="993" w:type="dxa"/>
          </w:tcPr>
          <w:p w14:paraId="5B93E8F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061758" w:rsidRPr="00EB6AA8" w14:paraId="7A28BE9A" w14:textId="77777777" w:rsidTr="00B95354">
        <w:tc>
          <w:tcPr>
            <w:tcW w:w="4361" w:type="dxa"/>
          </w:tcPr>
          <w:p w14:paraId="09A4206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uration of symptoms before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dmission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（</w:t>
            </w:r>
            <w:proofErr w:type="spellStart"/>
            <w:r w:rsidRPr="00EB6AA8">
              <w:rPr>
                <w:rFonts w:ascii="Times New Roman" w:eastAsia="楷体" w:hAnsi="Times New Roman"/>
                <w:sz w:val="24"/>
                <w:szCs w:val="24"/>
              </w:rPr>
              <w:t>mean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>±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SD</w:t>
            </w:r>
            <w:proofErr w:type="spellEnd"/>
            <w:r w:rsidRPr="00EB6AA8">
              <w:rPr>
                <w:rFonts w:ascii="Times New Roman" w:eastAsia="楷体" w:hAnsi="Times New Roman"/>
                <w:sz w:val="24"/>
                <w:szCs w:val="24"/>
              </w:rPr>
              <w:t>）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</w:tcPr>
          <w:p w14:paraId="787B17E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17.5 ± 2.7</w:t>
            </w:r>
          </w:p>
        </w:tc>
        <w:tc>
          <w:tcPr>
            <w:tcW w:w="284" w:type="dxa"/>
          </w:tcPr>
          <w:p w14:paraId="255103F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012B92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3.9 ± 1.3</w:t>
            </w:r>
          </w:p>
        </w:tc>
        <w:tc>
          <w:tcPr>
            <w:tcW w:w="993" w:type="dxa"/>
          </w:tcPr>
          <w:p w14:paraId="5957035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246</w:t>
            </w:r>
          </w:p>
        </w:tc>
      </w:tr>
      <w:tr w:rsidR="00061758" w:rsidRPr="00EB6AA8" w14:paraId="73BA3AED" w14:textId="77777777" w:rsidTr="00B95354">
        <w:tc>
          <w:tcPr>
            <w:tcW w:w="4361" w:type="dxa"/>
          </w:tcPr>
          <w:p w14:paraId="0825268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uration of symptoms before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dmission: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&gt;12 months</w:t>
            </w:r>
          </w:p>
        </w:tc>
        <w:tc>
          <w:tcPr>
            <w:tcW w:w="567" w:type="dxa"/>
          </w:tcPr>
          <w:p w14:paraId="1443402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730062A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284" w:type="dxa"/>
          </w:tcPr>
          <w:p w14:paraId="70D61FC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8EC1A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3CA911B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93" w:type="dxa"/>
          </w:tcPr>
          <w:p w14:paraId="3D18993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061758" w:rsidRPr="00EB6AA8" w14:paraId="09D9B81C" w14:textId="77777777" w:rsidTr="00B95354">
        <w:tc>
          <w:tcPr>
            <w:tcW w:w="4361" w:type="dxa"/>
          </w:tcPr>
          <w:p w14:paraId="4A738A8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567" w:type="dxa"/>
          </w:tcPr>
          <w:p w14:paraId="4D968E1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3D6373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C11F70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3F8A0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89F4CB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24EF35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03654995" w14:textId="77777777" w:rsidTr="00B95354">
        <w:tc>
          <w:tcPr>
            <w:tcW w:w="4361" w:type="dxa"/>
          </w:tcPr>
          <w:p w14:paraId="0078AE7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 </w:t>
            </w: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Smokers</w:t>
            </w:r>
          </w:p>
        </w:tc>
        <w:tc>
          <w:tcPr>
            <w:tcW w:w="567" w:type="dxa"/>
          </w:tcPr>
          <w:p w14:paraId="30C8D53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53</w:t>
            </w:r>
          </w:p>
        </w:tc>
        <w:tc>
          <w:tcPr>
            <w:tcW w:w="850" w:type="dxa"/>
          </w:tcPr>
          <w:p w14:paraId="23A90A6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284" w:type="dxa"/>
          </w:tcPr>
          <w:p w14:paraId="2701122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F23617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14:paraId="3B5EDFE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993" w:type="dxa"/>
          </w:tcPr>
          <w:p w14:paraId="41C0255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</w:tr>
      <w:tr w:rsidR="00061758" w:rsidRPr="00EB6AA8" w14:paraId="6D08E76F" w14:textId="77777777" w:rsidTr="00B95354">
        <w:tc>
          <w:tcPr>
            <w:tcW w:w="4361" w:type="dxa"/>
          </w:tcPr>
          <w:p w14:paraId="5FC49DD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 </w:t>
            </w: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Alcohol drinkers</w:t>
            </w:r>
          </w:p>
        </w:tc>
        <w:tc>
          <w:tcPr>
            <w:tcW w:w="567" w:type="dxa"/>
          </w:tcPr>
          <w:p w14:paraId="14E80A3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</w:tcPr>
          <w:p w14:paraId="24DD846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284" w:type="dxa"/>
          </w:tcPr>
          <w:p w14:paraId="612E214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1BEF51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55CE10F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993" w:type="dxa"/>
          </w:tcPr>
          <w:p w14:paraId="5D6E56E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061758" w:rsidRPr="00EB6AA8" w14:paraId="1BFEA78D" w14:textId="77777777" w:rsidTr="00B95354">
        <w:tc>
          <w:tcPr>
            <w:tcW w:w="4361" w:type="dxa"/>
          </w:tcPr>
          <w:p w14:paraId="09A36F6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Major symptoms</w:t>
            </w:r>
          </w:p>
        </w:tc>
        <w:tc>
          <w:tcPr>
            <w:tcW w:w="567" w:type="dxa"/>
          </w:tcPr>
          <w:p w14:paraId="5DF5B9C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6E4EEB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7A5EF9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3E648C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482E5F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CBD0F3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4995523E" w14:textId="77777777" w:rsidTr="00B95354">
        <w:tc>
          <w:tcPr>
            <w:tcW w:w="4361" w:type="dxa"/>
          </w:tcPr>
          <w:p w14:paraId="136E808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Chronic abdominal pain, back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umbar pain</w:t>
            </w:r>
          </w:p>
        </w:tc>
        <w:tc>
          <w:tcPr>
            <w:tcW w:w="567" w:type="dxa"/>
          </w:tcPr>
          <w:p w14:paraId="1145664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850" w:type="dxa"/>
          </w:tcPr>
          <w:p w14:paraId="2E71843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284" w:type="dxa"/>
          </w:tcPr>
          <w:p w14:paraId="53EA045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3B4D5E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</w:tcPr>
          <w:p w14:paraId="5B7E81B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1.8</w:t>
            </w:r>
          </w:p>
        </w:tc>
        <w:tc>
          <w:tcPr>
            <w:tcW w:w="993" w:type="dxa"/>
          </w:tcPr>
          <w:p w14:paraId="1F42326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</w:tr>
      <w:tr w:rsidR="00061758" w:rsidRPr="00EB6AA8" w14:paraId="3A49E619" w14:textId="77777777" w:rsidTr="00B95354">
        <w:tc>
          <w:tcPr>
            <w:tcW w:w="4361" w:type="dxa"/>
          </w:tcPr>
          <w:p w14:paraId="0080FBC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Steatorrhea or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ndigestion</w:t>
            </w:r>
          </w:p>
        </w:tc>
        <w:tc>
          <w:tcPr>
            <w:tcW w:w="567" w:type="dxa"/>
          </w:tcPr>
          <w:p w14:paraId="6F47C04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14:paraId="2EA9675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284" w:type="dxa"/>
          </w:tcPr>
          <w:p w14:paraId="33EDAB4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FCF96C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19D7688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993" w:type="dxa"/>
          </w:tcPr>
          <w:p w14:paraId="77D17A3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</w:tr>
      <w:tr w:rsidR="00061758" w:rsidRPr="00EB6AA8" w14:paraId="0A1F2822" w14:textId="77777777" w:rsidTr="00B95354">
        <w:tc>
          <w:tcPr>
            <w:tcW w:w="4361" w:type="dxa"/>
          </w:tcPr>
          <w:p w14:paraId="400D126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ysical examin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67" w:type="dxa"/>
          </w:tcPr>
          <w:p w14:paraId="508760D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14:paraId="749B022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284" w:type="dxa"/>
          </w:tcPr>
          <w:p w14:paraId="79AD86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13866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351870F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993" w:type="dxa"/>
          </w:tcPr>
          <w:p w14:paraId="05B19EA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</w:tr>
      <w:tr w:rsidR="00061758" w:rsidRPr="00EB6AA8" w14:paraId="0E1ADCC1" w14:textId="77777777" w:rsidTr="00B95354">
        <w:tc>
          <w:tcPr>
            <w:tcW w:w="4361" w:type="dxa"/>
          </w:tcPr>
          <w:p w14:paraId="6853692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lack stool</w:t>
            </w:r>
          </w:p>
        </w:tc>
        <w:tc>
          <w:tcPr>
            <w:tcW w:w="567" w:type="dxa"/>
          </w:tcPr>
          <w:p w14:paraId="62F6F8D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7B4C52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1.8</w:t>
            </w:r>
          </w:p>
        </w:tc>
        <w:tc>
          <w:tcPr>
            <w:tcW w:w="284" w:type="dxa"/>
          </w:tcPr>
          <w:p w14:paraId="2CFCC88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8A5CEF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14:paraId="0C00BC9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993" w:type="dxa"/>
          </w:tcPr>
          <w:p w14:paraId="1350640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061758" w:rsidRPr="00EB6AA8" w14:paraId="4081C9D8" w14:textId="77777777" w:rsidTr="00B95354">
        <w:tc>
          <w:tcPr>
            <w:tcW w:w="4361" w:type="dxa"/>
          </w:tcPr>
          <w:p w14:paraId="37939B06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Jaundice or high-colored urine</w:t>
            </w:r>
          </w:p>
        </w:tc>
        <w:tc>
          <w:tcPr>
            <w:tcW w:w="567" w:type="dxa"/>
          </w:tcPr>
          <w:p w14:paraId="34AF16E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14:paraId="3C0DD6E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284" w:type="dxa"/>
          </w:tcPr>
          <w:p w14:paraId="79FA775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8C053F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2562EA9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993" w:type="dxa"/>
          </w:tcPr>
          <w:p w14:paraId="5ECED9A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</w:tr>
      <w:tr w:rsidR="00061758" w:rsidRPr="00EB6AA8" w14:paraId="6AA60171" w14:textId="77777777" w:rsidTr="00B95354">
        <w:tc>
          <w:tcPr>
            <w:tcW w:w="4361" w:type="dxa"/>
          </w:tcPr>
          <w:p w14:paraId="4E2930F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se history</w:t>
            </w:r>
          </w:p>
        </w:tc>
        <w:tc>
          <w:tcPr>
            <w:tcW w:w="567" w:type="dxa"/>
          </w:tcPr>
          <w:p w14:paraId="1D4786B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C07C2F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0CE74B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B5F554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3589B9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9555B8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2E36BAEB" w14:textId="77777777" w:rsidTr="00B95354">
        <w:tc>
          <w:tcPr>
            <w:tcW w:w="4361" w:type="dxa"/>
          </w:tcPr>
          <w:p w14:paraId="7D92485A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567" w:type="dxa"/>
          </w:tcPr>
          <w:p w14:paraId="6FEEB20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</w:tcPr>
          <w:p w14:paraId="332FE6B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284" w:type="dxa"/>
          </w:tcPr>
          <w:p w14:paraId="4FB3F62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5F6AB3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</w:tcPr>
          <w:p w14:paraId="2313BC5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7.1</w:t>
            </w:r>
          </w:p>
        </w:tc>
        <w:tc>
          <w:tcPr>
            <w:tcW w:w="993" w:type="dxa"/>
          </w:tcPr>
          <w:p w14:paraId="472D418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061758" w:rsidRPr="00EB6AA8" w14:paraId="09F7FE1F" w14:textId="77777777" w:rsidTr="00B95354">
        <w:tc>
          <w:tcPr>
            <w:tcW w:w="4361" w:type="dxa"/>
          </w:tcPr>
          <w:p w14:paraId="04ADA70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allstones or Cholecystectomy</w:t>
            </w:r>
          </w:p>
        </w:tc>
        <w:tc>
          <w:tcPr>
            <w:tcW w:w="567" w:type="dxa"/>
          </w:tcPr>
          <w:p w14:paraId="14EDB9B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14:paraId="7EF9A8B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284" w:type="dxa"/>
          </w:tcPr>
          <w:p w14:paraId="4AC995F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8C2FA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470DEA1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2.9</w:t>
            </w:r>
          </w:p>
        </w:tc>
        <w:tc>
          <w:tcPr>
            <w:tcW w:w="993" w:type="dxa"/>
          </w:tcPr>
          <w:p w14:paraId="7BDA8A4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695</w:t>
            </w:r>
          </w:p>
        </w:tc>
      </w:tr>
      <w:tr w:rsidR="00061758" w:rsidRPr="00EB6AA8" w14:paraId="492986E8" w14:textId="77777777" w:rsidTr="00B95354">
        <w:tc>
          <w:tcPr>
            <w:tcW w:w="4361" w:type="dxa"/>
          </w:tcPr>
          <w:p w14:paraId="09DC987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Imaging</w:t>
            </w:r>
          </w:p>
        </w:tc>
        <w:tc>
          <w:tcPr>
            <w:tcW w:w="567" w:type="dxa"/>
          </w:tcPr>
          <w:p w14:paraId="6ED1153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626F97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03CAC5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AC26E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15C2BB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8066A52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242CBD92" w14:textId="77777777" w:rsidTr="00B95354">
        <w:tc>
          <w:tcPr>
            <w:tcW w:w="4361" w:type="dxa"/>
          </w:tcPr>
          <w:p w14:paraId="5929582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Pseudocysts</w:t>
            </w:r>
          </w:p>
        </w:tc>
        <w:tc>
          <w:tcPr>
            <w:tcW w:w="567" w:type="dxa"/>
          </w:tcPr>
          <w:p w14:paraId="2228DE1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14:paraId="14DDCC9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284" w:type="dxa"/>
          </w:tcPr>
          <w:p w14:paraId="1BFF60D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F335F6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60E045A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993" w:type="dxa"/>
          </w:tcPr>
          <w:p w14:paraId="16DC802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</w:tr>
      <w:tr w:rsidR="00061758" w:rsidRPr="00EB6AA8" w14:paraId="0D6FF5DC" w14:textId="77777777" w:rsidTr="00B95354">
        <w:tc>
          <w:tcPr>
            <w:tcW w:w="4361" w:type="dxa"/>
          </w:tcPr>
          <w:p w14:paraId="6371515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Pancreatic mass</w:t>
            </w:r>
          </w:p>
        </w:tc>
        <w:tc>
          <w:tcPr>
            <w:tcW w:w="567" w:type="dxa"/>
          </w:tcPr>
          <w:p w14:paraId="0D4B805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0" w:type="dxa"/>
          </w:tcPr>
          <w:p w14:paraId="2487EA8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284" w:type="dxa"/>
          </w:tcPr>
          <w:p w14:paraId="0D3D94E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86944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08" w:type="dxa"/>
          </w:tcPr>
          <w:p w14:paraId="5BF21A6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5.3</w:t>
            </w:r>
          </w:p>
        </w:tc>
        <w:tc>
          <w:tcPr>
            <w:tcW w:w="993" w:type="dxa"/>
          </w:tcPr>
          <w:p w14:paraId="71EC331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61758" w:rsidRPr="00EB6AA8" w14:paraId="39AFE403" w14:textId="77777777" w:rsidTr="00B95354">
        <w:tc>
          <w:tcPr>
            <w:tcW w:w="4361" w:type="dxa"/>
          </w:tcPr>
          <w:p w14:paraId="1B37B4F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Pancreatic mass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located in the head of the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lastRenderedPageBreak/>
              <w:t>pancreas</w:t>
            </w:r>
          </w:p>
        </w:tc>
        <w:tc>
          <w:tcPr>
            <w:tcW w:w="567" w:type="dxa"/>
          </w:tcPr>
          <w:p w14:paraId="432547F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850" w:type="dxa"/>
          </w:tcPr>
          <w:p w14:paraId="08475E8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284" w:type="dxa"/>
          </w:tcPr>
          <w:p w14:paraId="350100B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285000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</w:tcPr>
          <w:p w14:paraId="435F42C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55.9</w:t>
            </w:r>
          </w:p>
        </w:tc>
        <w:tc>
          <w:tcPr>
            <w:tcW w:w="993" w:type="dxa"/>
          </w:tcPr>
          <w:p w14:paraId="38914FD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61758" w:rsidRPr="00EB6AA8" w14:paraId="71261389" w14:textId="77777777" w:rsidTr="00B95354">
        <w:tc>
          <w:tcPr>
            <w:tcW w:w="4361" w:type="dxa"/>
          </w:tcPr>
          <w:p w14:paraId="2BCB0DD3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Pancreatic calcification</w:t>
            </w:r>
          </w:p>
        </w:tc>
        <w:tc>
          <w:tcPr>
            <w:tcW w:w="567" w:type="dxa"/>
          </w:tcPr>
          <w:p w14:paraId="27DE1D1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</w:tcPr>
          <w:p w14:paraId="0F0FA3A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284" w:type="dxa"/>
          </w:tcPr>
          <w:p w14:paraId="6604EC8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5F36BE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</w:tcPr>
          <w:p w14:paraId="467F943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3.5</w:t>
            </w:r>
          </w:p>
        </w:tc>
        <w:tc>
          <w:tcPr>
            <w:tcW w:w="993" w:type="dxa"/>
          </w:tcPr>
          <w:p w14:paraId="2765381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</w:tr>
      <w:tr w:rsidR="00061758" w:rsidRPr="00EB6AA8" w14:paraId="67E11F71" w14:textId="77777777" w:rsidTr="00B95354">
        <w:tc>
          <w:tcPr>
            <w:tcW w:w="4361" w:type="dxa"/>
          </w:tcPr>
          <w:p w14:paraId="5CC863A8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AdvTT7c3c51d9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 xml:space="preserve">Pancreatic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ductal </w:t>
            </w:r>
            <w:proofErr w:type="spellStart"/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ilat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0EA40BA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50" w:type="dxa"/>
          </w:tcPr>
          <w:p w14:paraId="46600DE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0.1</w:t>
            </w:r>
          </w:p>
        </w:tc>
        <w:tc>
          <w:tcPr>
            <w:tcW w:w="284" w:type="dxa"/>
          </w:tcPr>
          <w:p w14:paraId="6E019FD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F5E0E4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08" w:type="dxa"/>
          </w:tcPr>
          <w:p w14:paraId="665616A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993" w:type="dxa"/>
          </w:tcPr>
          <w:p w14:paraId="0FAFD73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</w:tr>
      <w:tr w:rsidR="00061758" w:rsidRPr="00EB6AA8" w14:paraId="1335003E" w14:textId="77777777" w:rsidTr="00B95354">
        <w:tc>
          <w:tcPr>
            <w:tcW w:w="4361" w:type="dxa"/>
          </w:tcPr>
          <w:p w14:paraId="42801B8D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AdvTT7c3c51d9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Atrophy of the </w:t>
            </w:r>
            <w:proofErr w:type="spellStart"/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parenchyma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47ADC07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</w:tcPr>
          <w:p w14:paraId="6FBDAA0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52.9</w:t>
            </w:r>
          </w:p>
        </w:tc>
        <w:tc>
          <w:tcPr>
            <w:tcW w:w="284" w:type="dxa"/>
          </w:tcPr>
          <w:p w14:paraId="5A31116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776940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08" w:type="dxa"/>
          </w:tcPr>
          <w:p w14:paraId="0B19E66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993" w:type="dxa"/>
          </w:tcPr>
          <w:p w14:paraId="7BA8BBA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061758" w:rsidRPr="00EB6AA8" w14:paraId="6B5A303A" w14:textId="77777777" w:rsidTr="00B95354">
        <w:tc>
          <w:tcPr>
            <w:tcW w:w="4361" w:type="dxa"/>
          </w:tcPr>
          <w:p w14:paraId="73571214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CBD diameter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(mean 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proofErr w:type="gramStart"/>
            <w:r w:rsidRPr="00EB6AA8">
              <w:rPr>
                <w:rFonts w:ascii="Times New Roman" w:eastAsia="楷体" w:hAnsi="Times New Roman"/>
                <w:sz w:val="24"/>
                <w:szCs w:val="24"/>
              </w:rPr>
              <w:t>SD)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gridSpan w:val="2"/>
          </w:tcPr>
          <w:p w14:paraId="6E5D750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8.8 ± 0.4</w:t>
            </w:r>
          </w:p>
        </w:tc>
        <w:tc>
          <w:tcPr>
            <w:tcW w:w="284" w:type="dxa"/>
          </w:tcPr>
          <w:p w14:paraId="125ED5B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B39E7C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10.1 ± 1.1</w:t>
            </w:r>
          </w:p>
        </w:tc>
        <w:tc>
          <w:tcPr>
            <w:tcW w:w="993" w:type="dxa"/>
          </w:tcPr>
          <w:p w14:paraId="577CD73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0.2242</w:t>
            </w:r>
          </w:p>
        </w:tc>
      </w:tr>
      <w:tr w:rsidR="00061758" w:rsidRPr="00EB6AA8" w14:paraId="7749BD10" w14:textId="77777777" w:rsidTr="00B95354">
        <w:tc>
          <w:tcPr>
            <w:tcW w:w="4361" w:type="dxa"/>
          </w:tcPr>
          <w:p w14:paraId="7DF8FE94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BD dilation or CBD stenting</w:t>
            </w:r>
            <w:r w:rsidRPr="00EB6AA8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7" w:type="dxa"/>
          </w:tcPr>
          <w:p w14:paraId="544B67F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</w:tcPr>
          <w:p w14:paraId="6BE0D78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8.8</w:t>
            </w:r>
          </w:p>
        </w:tc>
        <w:tc>
          <w:tcPr>
            <w:tcW w:w="284" w:type="dxa"/>
          </w:tcPr>
          <w:p w14:paraId="2BB963F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23C890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</w:tcPr>
          <w:p w14:paraId="6762391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7.1</w:t>
            </w:r>
          </w:p>
        </w:tc>
        <w:tc>
          <w:tcPr>
            <w:tcW w:w="993" w:type="dxa"/>
          </w:tcPr>
          <w:p w14:paraId="3E344BB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</w:tr>
      <w:tr w:rsidR="00061758" w:rsidRPr="00EB6AA8" w14:paraId="0AB8772B" w14:textId="77777777" w:rsidTr="00B95354">
        <w:tc>
          <w:tcPr>
            <w:tcW w:w="4361" w:type="dxa"/>
          </w:tcPr>
          <w:p w14:paraId="62E70C3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erological examination</w:t>
            </w:r>
          </w:p>
        </w:tc>
        <w:tc>
          <w:tcPr>
            <w:tcW w:w="567" w:type="dxa"/>
          </w:tcPr>
          <w:p w14:paraId="54CD830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B29BCC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B3CE2F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9DBACC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B80AEC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2BDE9A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0048B49F" w14:textId="77777777" w:rsidTr="00B95354">
        <w:tc>
          <w:tcPr>
            <w:tcW w:w="4361" w:type="dxa"/>
          </w:tcPr>
          <w:p w14:paraId="61C07081" w14:textId="77777777" w:rsidR="00061758" w:rsidRPr="00EB6AA8" w:rsidRDefault="00061758" w:rsidP="00B95354">
            <w:pPr>
              <w:spacing w:line="30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CA 19-9 </w:t>
            </w:r>
            <w:proofErr w:type="spellStart"/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lev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67" w:type="dxa"/>
          </w:tcPr>
          <w:p w14:paraId="2EA8F46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</w:tcPr>
          <w:p w14:paraId="22B60B8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284" w:type="dxa"/>
          </w:tcPr>
          <w:p w14:paraId="3CE6407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8450FE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</w:tcPr>
          <w:p w14:paraId="3C8084A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993" w:type="dxa"/>
          </w:tcPr>
          <w:p w14:paraId="296E1C8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61758" w:rsidRPr="00EB6AA8" w14:paraId="208D203D" w14:textId="77777777" w:rsidTr="00B95354">
        <w:tc>
          <w:tcPr>
            <w:tcW w:w="4361" w:type="dxa"/>
          </w:tcPr>
          <w:p w14:paraId="0045E1E0" w14:textId="77777777" w:rsidR="00061758" w:rsidRPr="00EB6AA8" w:rsidRDefault="00061758" w:rsidP="00B95354">
            <w:pPr>
              <w:spacing w:line="30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CA 125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lev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567" w:type="dxa"/>
          </w:tcPr>
          <w:p w14:paraId="13F7050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14:paraId="0687A2D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284" w:type="dxa"/>
          </w:tcPr>
          <w:p w14:paraId="1C7DC0E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5DA0C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14:paraId="65ED0BC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993" w:type="dxa"/>
          </w:tcPr>
          <w:p w14:paraId="51EA320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0.124</w:t>
            </w:r>
          </w:p>
        </w:tc>
      </w:tr>
      <w:tr w:rsidR="00061758" w:rsidRPr="00EB6AA8" w14:paraId="523ECC17" w14:textId="77777777" w:rsidTr="00B95354">
        <w:tc>
          <w:tcPr>
            <w:tcW w:w="4361" w:type="dxa"/>
          </w:tcPr>
          <w:p w14:paraId="611A8FC3" w14:textId="77777777" w:rsidR="00061758" w:rsidRPr="00EB6AA8" w:rsidRDefault="00061758" w:rsidP="00B95354">
            <w:pPr>
              <w:spacing w:line="30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CEA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lev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567" w:type="dxa"/>
          </w:tcPr>
          <w:p w14:paraId="530A103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14:paraId="441E03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284" w:type="dxa"/>
          </w:tcPr>
          <w:p w14:paraId="4E7ECB1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141749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14:paraId="772292C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993" w:type="dxa"/>
          </w:tcPr>
          <w:p w14:paraId="0465D8E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61758" w:rsidRPr="00EB6AA8" w14:paraId="50C0D7D8" w14:textId="77777777" w:rsidTr="00B95354">
        <w:tc>
          <w:tcPr>
            <w:tcW w:w="4361" w:type="dxa"/>
            <w:tcBorders>
              <w:bottom w:val="single" w:sz="4" w:space="0" w:color="auto"/>
            </w:tcBorders>
          </w:tcPr>
          <w:p w14:paraId="4E2874B5" w14:textId="77777777" w:rsidR="00061758" w:rsidRPr="00EB6AA8" w:rsidRDefault="00061758" w:rsidP="00B95354">
            <w:pPr>
              <w:spacing w:line="30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otal bilirubin elev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12223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B859E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22.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5CA67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6A07A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B404C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283D3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061758" w:rsidRPr="00EB6AA8" w14:paraId="61BFFAF0" w14:textId="77777777" w:rsidTr="00B95354">
        <w:tc>
          <w:tcPr>
            <w:tcW w:w="8472" w:type="dxa"/>
            <w:gridSpan w:val="7"/>
            <w:tcBorders>
              <w:top w:val="single" w:sz="4" w:space="0" w:color="auto"/>
            </w:tcBorders>
          </w:tcPr>
          <w:p w14:paraId="11255F26" w14:textId="77777777" w:rsidR="00061758" w:rsidRPr="00EB6AA8" w:rsidRDefault="00061758" w:rsidP="00B9535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 All but the three variables were variables for logistic regression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;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 Pancreatic mass, pancreatic c</w:t>
            </w: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alcification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serological CA19-9 elevation was found;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data of 13 patients were not available;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 not included the 9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 xml:space="preserve"> cases who had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stent implanted in common bile duct (CBD) and 13 cases whose </w:t>
            </w:r>
            <w:proofErr w:type="spellStart"/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magings</w:t>
            </w:r>
            <w:proofErr w:type="spellEnd"/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were not performed in our hospital;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data of 14 patients were not available;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f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data of 20 patients were not available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1D0AA3A1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  <w:r w:rsidRPr="00EB6AA8">
        <w:rPr>
          <w:rFonts w:ascii="Times New Roman" w:hAnsi="Times New Roman"/>
          <w:kern w:val="0"/>
          <w:sz w:val="24"/>
          <w:szCs w:val="24"/>
        </w:rPr>
        <w:br w:type="page"/>
      </w:r>
    </w:p>
    <w:tbl>
      <w:tblPr>
        <w:tblW w:w="1066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638"/>
        <w:gridCol w:w="914"/>
        <w:gridCol w:w="993"/>
        <w:gridCol w:w="850"/>
        <w:gridCol w:w="1134"/>
        <w:gridCol w:w="1020"/>
        <w:gridCol w:w="993"/>
        <w:gridCol w:w="992"/>
        <w:gridCol w:w="992"/>
        <w:gridCol w:w="1106"/>
        <w:gridCol w:w="28"/>
      </w:tblGrid>
      <w:tr w:rsidR="00061758" w:rsidRPr="00EB6AA8" w14:paraId="34F7077F" w14:textId="77777777" w:rsidTr="00B95354">
        <w:trPr>
          <w:gridAfter w:val="1"/>
          <w:wAfter w:w="28" w:type="dxa"/>
        </w:trPr>
        <w:tc>
          <w:tcPr>
            <w:tcW w:w="10632" w:type="dxa"/>
            <w:gridSpan w:val="10"/>
            <w:tcBorders>
              <w:bottom w:val="single" w:sz="4" w:space="0" w:color="auto"/>
            </w:tcBorders>
          </w:tcPr>
          <w:p w14:paraId="3C34142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Pr="00EB6AA8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2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. 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omputed tomography findings in the study patients (CP vs. Non-CP)</w:t>
            </w:r>
          </w:p>
        </w:tc>
      </w:tr>
      <w:tr w:rsidR="00061758" w:rsidRPr="00EB6AA8" w14:paraId="749F6235" w14:textId="77777777" w:rsidTr="00B95354">
        <w:tc>
          <w:tcPr>
            <w:tcW w:w="1638" w:type="dxa"/>
            <w:tcBorders>
              <w:top w:val="single" w:sz="4" w:space="0" w:color="auto"/>
            </w:tcBorders>
          </w:tcPr>
          <w:p w14:paraId="03E7645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38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01F35D" w14:textId="77777777" w:rsidR="00061758" w:rsidRPr="00EB6AA8" w:rsidRDefault="00061758" w:rsidP="00B95354">
            <w:pPr>
              <w:spacing w:line="30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alcifications (%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14:paraId="68E21DB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Atrophy (%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9BA52A" w14:textId="77777777" w:rsidR="00061758" w:rsidRPr="00EB6AA8" w:rsidRDefault="00061758" w:rsidP="00B95354">
            <w:pPr>
              <w:spacing w:line="30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Pancreatic lesions (%)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7F1C1D5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uct Dil. (%)</w:t>
            </w:r>
          </w:p>
        </w:tc>
      </w:tr>
      <w:tr w:rsidR="00061758" w:rsidRPr="00EB6AA8" w14:paraId="5221CC4C" w14:textId="77777777" w:rsidTr="00B95354">
        <w:trPr>
          <w:trHeight w:val="278"/>
        </w:trPr>
        <w:tc>
          <w:tcPr>
            <w:tcW w:w="1638" w:type="dxa"/>
          </w:tcPr>
          <w:p w14:paraId="21877AF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575B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Parenchymal onl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14CA9" w14:textId="77777777" w:rsidR="00061758" w:rsidRPr="00EB6AA8" w:rsidRDefault="00061758" w:rsidP="00B95354">
            <w:pPr>
              <w:spacing w:line="30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Intraductal</w:t>
            </w:r>
          </w:p>
        </w:tc>
        <w:tc>
          <w:tcPr>
            <w:tcW w:w="1020" w:type="dxa"/>
            <w:vMerge/>
          </w:tcPr>
          <w:p w14:paraId="68E6DA2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B4C773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y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875446" w14:textId="77777777" w:rsidR="00061758" w:rsidRPr="00EB6AA8" w:rsidRDefault="00061758" w:rsidP="00B95354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ol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B8D7A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ys+Sol</w:t>
            </w:r>
            <w:proofErr w:type="spellEnd"/>
          </w:p>
        </w:tc>
        <w:tc>
          <w:tcPr>
            <w:tcW w:w="1134" w:type="dxa"/>
            <w:gridSpan w:val="2"/>
            <w:vMerge/>
          </w:tcPr>
          <w:p w14:paraId="5F36BDF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61758" w:rsidRPr="00EB6AA8" w14:paraId="0FE6836B" w14:textId="77777777" w:rsidTr="00B95354">
        <w:tc>
          <w:tcPr>
            <w:tcW w:w="1638" w:type="dxa"/>
            <w:tcBorders>
              <w:bottom w:val="single" w:sz="4" w:space="0" w:color="auto"/>
            </w:tcBorders>
          </w:tcPr>
          <w:p w14:paraId="75A7623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n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16FB35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iffuse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3F147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eg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005A7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on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9A72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+ Pare.</w:t>
            </w:r>
          </w:p>
        </w:tc>
        <w:tc>
          <w:tcPr>
            <w:tcW w:w="10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2D1CB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B3EBB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6633F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E3F02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4800FB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061758" w:rsidRPr="00EB6AA8" w14:paraId="29898A49" w14:textId="77777777" w:rsidTr="00B95354">
        <w:tc>
          <w:tcPr>
            <w:tcW w:w="1638" w:type="dxa"/>
            <w:tcBorders>
              <w:top w:val="single" w:sz="4" w:space="0" w:color="auto"/>
            </w:tcBorders>
          </w:tcPr>
          <w:p w14:paraId="194C675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P (83)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325CC7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4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22238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4.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BB0A7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 (7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DC8F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9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83.1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863224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6 (79.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274F1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8 (21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11256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5 (18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D3CAC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3.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11764F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72 (86.7)</w:t>
            </w:r>
          </w:p>
        </w:tc>
      </w:tr>
      <w:tr w:rsidR="00061758" w:rsidRPr="00EB6AA8" w14:paraId="675B241A" w14:textId="77777777" w:rsidTr="00B95354">
        <w:tc>
          <w:tcPr>
            <w:tcW w:w="1638" w:type="dxa"/>
          </w:tcPr>
          <w:p w14:paraId="1C8AE6A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P+IPMN (2)</w:t>
            </w:r>
          </w:p>
        </w:tc>
        <w:tc>
          <w:tcPr>
            <w:tcW w:w="914" w:type="dxa"/>
          </w:tcPr>
          <w:p w14:paraId="17BFE0E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37249D6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12B7E9F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50)</w:t>
            </w:r>
          </w:p>
        </w:tc>
        <w:tc>
          <w:tcPr>
            <w:tcW w:w="1134" w:type="dxa"/>
          </w:tcPr>
          <w:p w14:paraId="349859C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50)</w:t>
            </w:r>
          </w:p>
        </w:tc>
        <w:tc>
          <w:tcPr>
            <w:tcW w:w="1020" w:type="dxa"/>
          </w:tcPr>
          <w:p w14:paraId="53B8794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711D17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50)</w:t>
            </w:r>
          </w:p>
        </w:tc>
        <w:tc>
          <w:tcPr>
            <w:tcW w:w="992" w:type="dxa"/>
          </w:tcPr>
          <w:p w14:paraId="319E9EC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D3ED1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5DFDA97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50)</w:t>
            </w:r>
          </w:p>
        </w:tc>
      </w:tr>
      <w:tr w:rsidR="00061758" w:rsidRPr="00EB6AA8" w14:paraId="49350A41" w14:textId="77777777" w:rsidTr="00B95354">
        <w:tc>
          <w:tcPr>
            <w:tcW w:w="1638" w:type="dxa"/>
          </w:tcPr>
          <w:p w14:paraId="2E84EC8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P+PDAC (25)</w:t>
            </w:r>
          </w:p>
        </w:tc>
        <w:tc>
          <w:tcPr>
            <w:tcW w:w="914" w:type="dxa"/>
          </w:tcPr>
          <w:p w14:paraId="3C731D9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743BB5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4 (56)</w:t>
            </w:r>
          </w:p>
        </w:tc>
        <w:tc>
          <w:tcPr>
            <w:tcW w:w="850" w:type="dxa"/>
          </w:tcPr>
          <w:p w14:paraId="6C76F85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22AF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0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40)</w:t>
            </w:r>
          </w:p>
        </w:tc>
        <w:tc>
          <w:tcPr>
            <w:tcW w:w="1020" w:type="dxa"/>
          </w:tcPr>
          <w:p w14:paraId="6CB93F0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1 (84)</w:t>
            </w:r>
          </w:p>
        </w:tc>
        <w:tc>
          <w:tcPr>
            <w:tcW w:w="993" w:type="dxa"/>
          </w:tcPr>
          <w:p w14:paraId="19B4EE6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3 (52)</w:t>
            </w:r>
          </w:p>
        </w:tc>
        <w:tc>
          <w:tcPr>
            <w:tcW w:w="992" w:type="dxa"/>
          </w:tcPr>
          <w:p w14:paraId="4D2BACA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F8A7EF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 (32)</w:t>
            </w:r>
          </w:p>
        </w:tc>
        <w:tc>
          <w:tcPr>
            <w:tcW w:w="1134" w:type="dxa"/>
            <w:gridSpan w:val="2"/>
          </w:tcPr>
          <w:p w14:paraId="1F34D75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6 (64)</w:t>
            </w:r>
          </w:p>
        </w:tc>
      </w:tr>
      <w:tr w:rsidR="00061758" w:rsidRPr="00EB6AA8" w14:paraId="726E008F" w14:textId="77777777" w:rsidTr="00B95354">
        <w:tc>
          <w:tcPr>
            <w:tcW w:w="1638" w:type="dxa"/>
          </w:tcPr>
          <w:p w14:paraId="12D7329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PT (15)</w:t>
            </w:r>
          </w:p>
        </w:tc>
        <w:tc>
          <w:tcPr>
            <w:tcW w:w="914" w:type="dxa"/>
          </w:tcPr>
          <w:p w14:paraId="64BB74B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6793F0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5 (100)</w:t>
            </w:r>
          </w:p>
        </w:tc>
        <w:tc>
          <w:tcPr>
            <w:tcW w:w="850" w:type="dxa"/>
          </w:tcPr>
          <w:p w14:paraId="7473283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DA7C7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58E54A1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F57B63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13.3)</w:t>
            </w:r>
          </w:p>
        </w:tc>
        <w:tc>
          <w:tcPr>
            <w:tcW w:w="992" w:type="dxa"/>
          </w:tcPr>
          <w:p w14:paraId="12F7005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 (26.7)</w:t>
            </w:r>
          </w:p>
        </w:tc>
        <w:tc>
          <w:tcPr>
            <w:tcW w:w="992" w:type="dxa"/>
          </w:tcPr>
          <w:p w14:paraId="28D54D8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 (40)</w:t>
            </w:r>
          </w:p>
        </w:tc>
        <w:tc>
          <w:tcPr>
            <w:tcW w:w="1134" w:type="dxa"/>
            <w:gridSpan w:val="2"/>
          </w:tcPr>
          <w:p w14:paraId="1A0CA6F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</w:tr>
      <w:tr w:rsidR="00061758" w:rsidRPr="00EB6AA8" w14:paraId="0CD8327E" w14:textId="77777777" w:rsidTr="00B95354">
        <w:tc>
          <w:tcPr>
            <w:tcW w:w="1638" w:type="dxa"/>
          </w:tcPr>
          <w:p w14:paraId="01185BF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CN (12)</w:t>
            </w:r>
          </w:p>
        </w:tc>
        <w:tc>
          <w:tcPr>
            <w:tcW w:w="914" w:type="dxa"/>
          </w:tcPr>
          <w:p w14:paraId="1E8C1F4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098511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2 (100)</w:t>
            </w:r>
          </w:p>
        </w:tc>
        <w:tc>
          <w:tcPr>
            <w:tcW w:w="850" w:type="dxa"/>
          </w:tcPr>
          <w:p w14:paraId="6E6AC49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104BB0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7D879AA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16.7)</w:t>
            </w:r>
          </w:p>
        </w:tc>
        <w:tc>
          <w:tcPr>
            <w:tcW w:w="993" w:type="dxa"/>
          </w:tcPr>
          <w:p w14:paraId="564447A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2 (100)</w:t>
            </w:r>
          </w:p>
        </w:tc>
        <w:tc>
          <w:tcPr>
            <w:tcW w:w="992" w:type="dxa"/>
          </w:tcPr>
          <w:p w14:paraId="147E26B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69F174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604D343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8.3)</w:t>
            </w:r>
          </w:p>
        </w:tc>
      </w:tr>
      <w:tr w:rsidR="00061758" w:rsidRPr="00EB6AA8" w14:paraId="389CAE1C" w14:textId="77777777" w:rsidTr="00B95354">
        <w:tc>
          <w:tcPr>
            <w:tcW w:w="1638" w:type="dxa"/>
            <w:vAlign w:val="center"/>
          </w:tcPr>
          <w:p w14:paraId="5D15B475" w14:textId="63474FCD" w:rsidR="00061758" w:rsidRPr="00EB6AA8" w:rsidRDefault="009721B5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P-NN</w:t>
            </w:r>
            <w:r w:rsidR="00061758"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(10)</w:t>
            </w:r>
          </w:p>
        </w:tc>
        <w:tc>
          <w:tcPr>
            <w:tcW w:w="914" w:type="dxa"/>
          </w:tcPr>
          <w:p w14:paraId="24B8DE8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20)</w:t>
            </w:r>
          </w:p>
        </w:tc>
        <w:tc>
          <w:tcPr>
            <w:tcW w:w="993" w:type="dxa"/>
          </w:tcPr>
          <w:p w14:paraId="633E65D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8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80)</w:t>
            </w:r>
          </w:p>
        </w:tc>
        <w:tc>
          <w:tcPr>
            <w:tcW w:w="850" w:type="dxa"/>
          </w:tcPr>
          <w:p w14:paraId="6BD6DAA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C8F0CD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06EB60C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10)</w:t>
            </w:r>
          </w:p>
        </w:tc>
        <w:tc>
          <w:tcPr>
            <w:tcW w:w="993" w:type="dxa"/>
          </w:tcPr>
          <w:p w14:paraId="0EED7F2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832C29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9 </w:t>
            </w:r>
            <w:proofErr w:type="gramStart"/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proofErr w:type="gramEnd"/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0)</w:t>
            </w:r>
          </w:p>
        </w:tc>
        <w:tc>
          <w:tcPr>
            <w:tcW w:w="992" w:type="dxa"/>
          </w:tcPr>
          <w:p w14:paraId="5E6118FD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(10)</w:t>
            </w:r>
          </w:p>
        </w:tc>
        <w:tc>
          <w:tcPr>
            <w:tcW w:w="1134" w:type="dxa"/>
            <w:gridSpan w:val="2"/>
          </w:tcPr>
          <w:p w14:paraId="4E0889D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10)</w:t>
            </w:r>
          </w:p>
        </w:tc>
      </w:tr>
      <w:tr w:rsidR="00061758" w:rsidRPr="00EB6AA8" w14:paraId="2765DCE0" w14:textId="77777777" w:rsidTr="00B95354">
        <w:tc>
          <w:tcPr>
            <w:tcW w:w="1638" w:type="dxa"/>
            <w:vAlign w:val="center"/>
          </w:tcPr>
          <w:p w14:paraId="6DD03A1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IPMN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（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5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）</w:t>
            </w:r>
          </w:p>
        </w:tc>
        <w:tc>
          <w:tcPr>
            <w:tcW w:w="914" w:type="dxa"/>
          </w:tcPr>
          <w:p w14:paraId="68508C7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20)</w:t>
            </w:r>
          </w:p>
        </w:tc>
        <w:tc>
          <w:tcPr>
            <w:tcW w:w="993" w:type="dxa"/>
          </w:tcPr>
          <w:p w14:paraId="7529BFD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60)</w:t>
            </w:r>
          </w:p>
        </w:tc>
        <w:tc>
          <w:tcPr>
            <w:tcW w:w="850" w:type="dxa"/>
          </w:tcPr>
          <w:p w14:paraId="5DB0A82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20)</w:t>
            </w:r>
          </w:p>
        </w:tc>
        <w:tc>
          <w:tcPr>
            <w:tcW w:w="1134" w:type="dxa"/>
          </w:tcPr>
          <w:p w14:paraId="5D303B2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1E5B517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 (100)</w:t>
            </w:r>
          </w:p>
        </w:tc>
        <w:tc>
          <w:tcPr>
            <w:tcW w:w="993" w:type="dxa"/>
          </w:tcPr>
          <w:p w14:paraId="30502DF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20)</w:t>
            </w:r>
          </w:p>
        </w:tc>
        <w:tc>
          <w:tcPr>
            <w:tcW w:w="992" w:type="dxa"/>
          </w:tcPr>
          <w:p w14:paraId="0EFF8B3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 (20)</w:t>
            </w:r>
          </w:p>
        </w:tc>
        <w:tc>
          <w:tcPr>
            <w:tcW w:w="992" w:type="dxa"/>
          </w:tcPr>
          <w:p w14:paraId="7C8C587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 (40)</w:t>
            </w:r>
          </w:p>
        </w:tc>
        <w:tc>
          <w:tcPr>
            <w:tcW w:w="1134" w:type="dxa"/>
            <w:gridSpan w:val="2"/>
          </w:tcPr>
          <w:p w14:paraId="2F2B339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60)</w:t>
            </w:r>
          </w:p>
        </w:tc>
      </w:tr>
      <w:tr w:rsidR="00061758" w:rsidRPr="00EB6AA8" w14:paraId="54DD8C59" w14:textId="77777777" w:rsidTr="00B95354"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9D754B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MCN (3)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4DACEE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40FBA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1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0390F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DDE08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6FA56E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</w:t>
            </w:r>
            <w:proofErr w:type="gramEnd"/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3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3E16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 (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B53A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D53E0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8BA79BF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33.3)</w:t>
            </w:r>
          </w:p>
        </w:tc>
      </w:tr>
      <w:tr w:rsidR="00061758" w:rsidRPr="00EB6AA8" w14:paraId="7BE93275" w14:textId="77777777" w:rsidTr="00B95354">
        <w:trPr>
          <w:gridAfter w:val="1"/>
          <w:wAfter w:w="28" w:type="dxa"/>
        </w:trPr>
        <w:tc>
          <w:tcPr>
            <w:tcW w:w="10632" w:type="dxa"/>
            <w:gridSpan w:val="10"/>
            <w:tcBorders>
              <w:top w:val="single" w:sz="4" w:space="0" w:color="auto"/>
            </w:tcBorders>
          </w:tcPr>
          <w:p w14:paraId="1F7B4A83" w14:textId="638670B5" w:rsidR="009721B5" w:rsidRPr="00EB6AA8" w:rsidRDefault="00061758" w:rsidP="009721B5">
            <w:pPr>
              <w:autoSpaceDE w:val="0"/>
              <w:autoSpaceDN w:val="0"/>
              <w:adjustRightInd w:val="0"/>
              <w:spacing w:beforeLines="50" w:before="156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not included 13 patients whose CT </w:t>
            </w:r>
            <w:proofErr w:type="spellStart"/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magings</w:t>
            </w:r>
            <w:proofErr w:type="spellEnd"/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before operation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were performed in other hospital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Diffuse distribution was found in 62 cases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Diffuse distribution was found in all cases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 included one patient with</w:t>
            </w:r>
            <w:r w:rsidRPr="00EB6AA8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 xml:space="preserve"> mixed ductal-endocrine carcinoma of the pancreas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Malignant. Abbreviations: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ys+Sol</w:t>
            </w:r>
            <w:proofErr w:type="spellEnd"/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, the pancreatic lesion has the features of Cystic and the one of Solid; Seg., Segmental; Pare., Parenchymal. Dil., Dilatation.</w:t>
            </w:r>
            <w:r w:rsidR="009721B5"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9721B5" w:rsidRPr="00EB6AA8">
              <w:rPr>
                <w:rFonts w:ascii="Times New Roman" w:eastAsia="楷体" w:hAnsi="Times New Roman"/>
                <w:sz w:val="24"/>
                <w:szCs w:val="24"/>
              </w:rPr>
              <w:t>Abbreviations: CP, chronic pancreatitis; IPMN, Intraductal Papillary Mucinous Neoplasm; PDAC, Pancreatic ductal adenocarcinoma; SPT, Solid pseudopapillary tumors; SCN, Serous Cystic Neoplasm; P-NN: Pancreatic neuroendocrine neoplasm; MCN, Mucinous Cystic Neoplasm.</w:t>
            </w:r>
          </w:p>
          <w:p w14:paraId="525E04C1" w14:textId="57E64C58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3C41A43F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3D46D489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615468D4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  <w:r w:rsidRPr="00EB6AA8">
        <w:rPr>
          <w:rFonts w:ascii="Times New Roman" w:hAnsi="Times New Roman"/>
          <w:kern w:val="0"/>
          <w:sz w:val="24"/>
          <w:szCs w:val="24"/>
        </w:rPr>
        <w:br w:type="page"/>
      </w:r>
    </w:p>
    <w:tbl>
      <w:tblPr>
        <w:tblW w:w="9690" w:type="dxa"/>
        <w:tblInd w:w="-324" w:type="dxa"/>
        <w:tblLook w:val="04A0" w:firstRow="1" w:lastRow="0" w:firstColumn="1" w:lastColumn="0" w:noHBand="0" w:noVBand="1"/>
      </w:tblPr>
      <w:tblGrid>
        <w:gridCol w:w="5104"/>
        <w:gridCol w:w="2551"/>
        <w:gridCol w:w="1994"/>
        <w:gridCol w:w="41"/>
      </w:tblGrid>
      <w:tr w:rsidR="00061758" w:rsidRPr="00EB6AA8" w14:paraId="715449A7" w14:textId="77777777" w:rsidTr="00B95354">
        <w:trPr>
          <w:gridAfter w:val="1"/>
          <w:wAfter w:w="41" w:type="dxa"/>
        </w:trPr>
        <w:tc>
          <w:tcPr>
            <w:tcW w:w="9649" w:type="dxa"/>
            <w:gridSpan w:val="3"/>
            <w:tcBorders>
              <w:bottom w:val="single" w:sz="4" w:space="0" w:color="auto"/>
            </w:tcBorders>
          </w:tcPr>
          <w:p w14:paraId="7E467DC7" w14:textId="77777777" w:rsidR="00061758" w:rsidRPr="00EB6AA8" w:rsidRDefault="00061758" w:rsidP="00B953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Pr="00EB6AA8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3. Sensitivity and specificity of pancreatic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alcification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(n = 155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 in the diagnosis of CP and the diagnosis of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CP or IPMN.</w:t>
            </w:r>
          </w:p>
        </w:tc>
      </w:tr>
      <w:tr w:rsidR="00061758" w:rsidRPr="00EB6AA8" w14:paraId="746E6502" w14:textId="77777777" w:rsidTr="00B95354">
        <w:trPr>
          <w:gridAfter w:val="1"/>
          <w:wAfter w:w="41" w:type="dxa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14:paraId="499A905E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A13400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Sensitivity 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4854B346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pecificity</w:t>
            </w:r>
          </w:p>
        </w:tc>
      </w:tr>
      <w:tr w:rsidR="00061758" w:rsidRPr="00EB6AA8" w14:paraId="4E08BF3D" w14:textId="77777777" w:rsidTr="00B95354">
        <w:trPr>
          <w:gridAfter w:val="1"/>
          <w:wAfter w:w="41" w:type="dxa"/>
        </w:trPr>
        <w:tc>
          <w:tcPr>
            <w:tcW w:w="5104" w:type="dxa"/>
            <w:tcBorders>
              <w:top w:val="single" w:sz="4" w:space="0" w:color="auto"/>
            </w:tcBorders>
            <w:shd w:val="clear" w:color="auto" w:fill="D9D9D9"/>
          </w:tcPr>
          <w:p w14:paraId="4A260319" w14:textId="77777777" w:rsidR="00061758" w:rsidRPr="00EB6AA8" w:rsidRDefault="00061758" w:rsidP="00B95354">
            <w:pPr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he diagnosis of CP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/>
          </w:tcPr>
          <w:p w14:paraId="2F51BC36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D9D9D9"/>
          </w:tcPr>
          <w:p w14:paraId="6DAE2D32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58" w:rsidRPr="00EB6AA8" w14:paraId="7BF05FE6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409D6C8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Parenchymal calcification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only</w:t>
            </w:r>
          </w:p>
        </w:tc>
        <w:tc>
          <w:tcPr>
            <w:tcW w:w="2551" w:type="dxa"/>
          </w:tcPr>
          <w:p w14:paraId="7259BAC1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.9% (23/110)</w:t>
            </w:r>
          </w:p>
        </w:tc>
        <w:tc>
          <w:tcPr>
            <w:tcW w:w="1994" w:type="dxa"/>
          </w:tcPr>
          <w:p w14:paraId="775E6908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.22% (1/45)</w:t>
            </w:r>
          </w:p>
        </w:tc>
      </w:tr>
      <w:tr w:rsidR="00061758" w:rsidRPr="00EB6AA8" w14:paraId="5769BA06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4F9BEE78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iffuse distribution</w:t>
            </w:r>
          </w:p>
        </w:tc>
        <w:tc>
          <w:tcPr>
            <w:tcW w:w="2551" w:type="dxa"/>
          </w:tcPr>
          <w:p w14:paraId="2C184B6F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.55% (5/110)</w:t>
            </w:r>
          </w:p>
        </w:tc>
        <w:tc>
          <w:tcPr>
            <w:tcW w:w="1994" w:type="dxa"/>
          </w:tcPr>
          <w:p w14:paraId="3B12B2FF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3.3% (42/45)</w:t>
            </w:r>
          </w:p>
        </w:tc>
      </w:tr>
      <w:tr w:rsidR="00061758" w:rsidRPr="00EB6AA8" w14:paraId="5C27963C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0E126CC5" w14:textId="77777777" w:rsidR="00061758" w:rsidRPr="00EB6AA8" w:rsidRDefault="00061758" w:rsidP="00B95354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egmental distribution</w:t>
            </w:r>
          </w:p>
        </w:tc>
        <w:tc>
          <w:tcPr>
            <w:tcW w:w="2551" w:type="dxa"/>
          </w:tcPr>
          <w:p w14:paraId="73E38D51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6.4% (18/110)</w:t>
            </w:r>
          </w:p>
        </w:tc>
        <w:tc>
          <w:tcPr>
            <w:tcW w:w="1994" w:type="dxa"/>
          </w:tcPr>
          <w:p w14:paraId="7BB14EC3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8.89% (4/45)</w:t>
            </w:r>
          </w:p>
        </w:tc>
      </w:tr>
      <w:tr w:rsidR="00061758" w:rsidRPr="00EB6AA8" w14:paraId="35B0570C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75BB5E53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Intraductal stones</w:t>
            </w:r>
          </w:p>
        </w:tc>
        <w:tc>
          <w:tcPr>
            <w:tcW w:w="2551" w:type="dxa"/>
          </w:tcPr>
          <w:p w14:paraId="301E90E3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9.1% (87/110)</w:t>
            </w:r>
          </w:p>
        </w:tc>
        <w:tc>
          <w:tcPr>
            <w:tcW w:w="1994" w:type="dxa"/>
          </w:tcPr>
          <w:p w14:paraId="1FA91C53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7.8% (44/45)</w:t>
            </w:r>
          </w:p>
        </w:tc>
      </w:tr>
      <w:tr w:rsidR="00061758" w:rsidRPr="00EB6AA8" w14:paraId="522261AB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4908385B" w14:textId="77777777" w:rsidR="00061758" w:rsidRPr="00EB6AA8" w:rsidRDefault="00061758" w:rsidP="00B9535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Intraductal stones only</w:t>
            </w:r>
          </w:p>
        </w:tc>
        <w:tc>
          <w:tcPr>
            <w:tcW w:w="2551" w:type="dxa"/>
          </w:tcPr>
          <w:p w14:paraId="5B66E275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.36% (7/110)</w:t>
            </w:r>
          </w:p>
        </w:tc>
        <w:tc>
          <w:tcPr>
            <w:tcW w:w="1994" w:type="dxa"/>
          </w:tcPr>
          <w:p w14:paraId="150A95D2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7.8% (44/45)</w:t>
            </w:r>
          </w:p>
        </w:tc>
      </w:tr>
      <w:tr w:rsidR="00061758" w:rsidRPr="00EB6AA8" w14:paraId="0F028EBE" w14:textId="77777777" w:rsidTr="00B95354">
        <w:trPr>
          <w:gridAfter w:val="1"/>
          <w:wAfter w:w="41" w:type="dxa"/>
        </w:trPr>
        <w:tc>
          <w:tcPr>
            <w:tcW w:w="5104" w:type="dxa"/>
          </w:tcPr>
          <w:p w14:paraId="0C09C8CC" w14:textId="77777777" w:rsidR="00061758" w:rsidRPr="00EB6AA8" w:rsidRDefault="00061758" w:rsidP="00B95354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Both intraductal &amp; parenchymal calcifications</w:t>
            </w:r>
          </w:p>
        </w:tc>
        <w:tc>
          <w:tcPr>
            <w:tcW w:w="2551" w:type="dxa"/>
          </w:tcPr>
          <w:p w14:paraId="6E68EE42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72.7% (80/110)</w:t>
            </w:r>
          </w:p>
        </w:tc>
        <w:tc>
          <w:tcPr>
            <w:tcW w:w="1994" w:type="dxa"/>
          </w:tcPr>
          <w:p w14:paraId="4A894400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00% (45/45)</w:t>
            </w:r>
          </w:p>
        </w:tc>
      </w:tr>
      <w:tr w:rsidR="00061758" w:rsidRPr="00EB6AA8" w14:paraId="06689487" w14:textId="77777777" w:rsidTr="00B95354">
        <w:tc>
          <w:tcPr>
            <w:tcW w:w="5104" w:type="dxa"/>
            <w:shd w:val="clear" w:color="auto" w:fill="D9D9D9"/>
          </w:tcPr>
          <w:p w14:paraId="702AC139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The diagnosis of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Malignant diseases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1" w:type="dxa"/>
            <w:shd w:val="clear" w:color="auto" w:fill="D9D9D9"/>
          </w:tcPr>
          <w:p w14:paraId="33439C5F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5" w:type="dxa"/>
            <w:gridSpan w:val="2"/>
            <w:shd w:val="clear" w:color="auto" w:fill="D9D9D9"/>
          </w:tcPr>
          <w:p w14:paraId="43D2BB4F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58" w:rsidRPr="00EB6AA8" w14:paraId="4BD928DD" w14:textId="77777777" w:rsidTr="00B95354">
        <w:tc>
          <w:tcPr>
            <w:tcW w:w="5104" w:type="dxa"/>
          </w:tcPr>
          <w:p w14:paraId="7516B5D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Parenchymal calcification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only</w:t>
            </w:r>
          </w:p>
        </w:tc>
        <w:tc>
          <w:tcPr>
            <w:tcW w:w="2551" w:type="dxa"/>
          </w:tcPr>
          <w:p w14:paraId="0349E44D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9.1% (21/110)</w:t>
            </w:r>
          </w:p>
        </w:tc>
        <w:tc>
          <w:tcPr>
            <w:tcW w:w="2035" w:type="dxa"/>
            <w:gridSpan w:val="2"/>
          </w:tcPr>
          <w:p w14:paraId="44C81BA4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2.6% (77/123)</w:t>
            </w:r>
          </w:p>
        </w:tc>
      </w:tr>
      <w:tr w:rsidR="00061758" w:rsidRPr="00EB6AA8" w14:paraId="716649FE" w14:textId="77777777" w:rsidTr="00B95354">
        <w:tc>
          <w:tcPr>
            <w:tcW w:w="5104" w:type="dxa"/>
          </w:tcPr>
          <w:p w14:paraId="65017F4C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iffuse distribution</w:t>
            </w:r>
          </w:p>
        </w:tc>
        <w:tc>
          <w:tcPr>
            <w:tcW w:w="2551" w:type="dxa"/>
          </w:tcPr>
          <w:p w14:paraId="057D7EB9" w14:textId="77777777" w:rsidR="00061758" w:rsidRPr="00EB6AA8" w:rsidRDefault="00061758" w:rsidP="00B95354">
            <w:pPr>
              <w:ind w:firstLineChars="100" w:firstLine="24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.3% (2/32)</w:t>
            </w:r>
          </w:p>
        </w:tc>
        <w:tc>
          <w:tcPr>
            <w:tcW w:w="2035" w:type="dxa"/>
            <w:gridSpan w:val="2"/>
          </w:tcPr>
          <w:p w14:paraId="3A733934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5.1% (117/123)</w:t>
            </w:r>
          </w:p>
        </w:tc>
      </w:tr>
      <w:tr w:rsidR="00061758" w:rsidRPr="00EB6AA8" w14:paraId="0FF001C0" w14:textId="77777777" w:rsidTr="00B95354">
        <w:tc>
          <w:tcPr>
            <w:tcW w:w="5104" w:type="dxa"/>
          </w:tcPr>
          <w:p w14:paraId="7C3187C3" w14:textId="77777777" w:rsidR="00061758" w:rsidRPr="00EB6AA8" w:rsidRDefault="00061758" w:rsidP="00B95354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Segmental distribution</w:t>
            </w:r>
          </w:p>
        </w:tc>
        <w:tc>
          <w:tcPr>
            <w:tcW w:w="2551" w:type="dxa"/>
          </w:tcPr>
          <w:p w14:paraId="133232A9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9.4% (19/32)</w:t>
            </w:r>
          </w:p>
        </w:tc>
        <w:tc>
          <w:tcPr>
            <w:tcW w:w="2035" w:type="dxa"/>
            <w:gridSpan w:val="2"/>
          </w:tcPr>
          <w:p w14:paraId="07CE49C0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7.5% (83/123)</w:t>
            </w:r>
          </w:p>
        </w:tc>
      </w:tr>
      <w:tr w:rsidR="00061758" w:rsidRPr="00EB6AA8" w14:paraId="3E53BC65" w14:textId="77777777" w:rsidTr="00B95354">
        <w:tc>
          <w:tcPr>
            <w:tcW w:w="5104" w:type="dxa"/>
          </w:tcPr>
          <w:p w14:paraId="057FE2AB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Intraductal stones</w:t>
            </w:r>
          </w:p>
        </w:tc>
        <w:tc>
          <w:tcPr>
            <w:tcW w:w="2551" w:type="dxa"/>
          </w:tcPr>
          <w:p w14:paraId="16276B47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4.3% (11/32)</w:t>
            </w:r>
          </w:p>
        </w:tc>
        <w:tc>
          <w:tcPr>
            <w:tcW w:w="2035" w:type="dxa"/>
            <w:gridSpan w:val="2"/>
          </w:tcPr>
          <w:p w14:paraId="014B3C44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7.4% (46/123)</w:t>
            </w:r>
          </w:p>
        </w:tc>
      </w:tr>
      <w:tr w:rsidR="00061758" w:rsidRPr="00EB6AA8" w14:paraId="3BC810AC" w14:textId="77777777" w:rsidTr="00B95354">
        <w:tc>
          <w:tcPr>
            <w:tcW w:w="5104" w:type="dxa"/>
          </w:tcPr>
          <w:p w14:paraId="2D6F314E" w14:textId="77777777" w:rsidR="00061758" w:rsidRPr="00EB6AA8" w:rsidRDefault="00061758" w:rsidP="00B95354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Intraductal stone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only</w:t>
            </w:r>
          </w:p>
        </w:tc>
        <w:tc>
          <w:tcPr>
            <w:tcW w:w="2551" w:type="dxa"/>
          </w:tcPr>
          <w:p w14:paraId="1DC34EA3" w14:textId="77777777" w:rsidR="00061758" w:rsidRPr="00EB6AA8" w:rsidRDefault="00061758" w:rsidP="00B95354">
            <w:pPr>
              <w:ind w:firstLineChars="100" w:firstLine="24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.1% (1/32)</w:t>
            </w:r>
          </w:p>
        </w:tc>
        <w:tc>
          <w:tcPr>
            <w:tcW w:w="2035" w:type="dxa"/>
            <w:gridSpan w:val="2"/>
          </w:tcPr>
          <w:p w14:paraId="68AC79C3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4.3% (116/123)</w:t>
            </w:r>
          </w:p>
        </w:tc>
      </w:tr>
      <w:tr w:rsidR="00061758" w:rsidRPr="00EB6AA8" w14:paraId="21DE8A09" w14:textId="77777777" w:rsidTr="00B95354">
        <w:tc>
          <w:tcPr>
            <w:tcW w:w="5104" w:type="dxa"/>
            <w:tcBorders>
              <w:bottom w:val="single" w:sz="4" w:space="0" w:color="auto"/>
            </w:tcBorders>
          </w:tcPr>
          <w:p w14:paraId="0534605E" w14:textId="77777777" w:rsidR="00061758" w:rsidRPr="00EB6AA8" w:rsidRDefault="00061758" w:rsidP="00B95354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Combined with Parenchymal calcificatio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561AD5F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1.3% (10/32)</w:t>
            </w: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</w:tcPr>
          <w:p w14:paraId="4F44EA54" w14:textId="77777777" w:rsidR="00061758" w:rsidRPr="00EB6AA8" w:rsidRDefault="00061758" w:rsidP="00B95354">
            <w:pPr>
              <w:ind w:firstLineChars="50" w:firstLine="120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3.1% (53/123)</w:t>
            </w:r>
          </w:p>
        </w:tc>
      </w:tr>
      <w:tr w:rsidR="00061758" w:rsidRPr="00EB6AA8" w14:paraId="5FB93AC5" w14:textId="77777777" w:rsidTr="00B95354">
        <w:tc>
          <w:tcPr>
            <w:tcW w:w="9690" w:type="dxa"/>
            <w:gridSpan w:val="4"/>
            <w:tcBorders>
              <w:top w:val="single" w:sz="4" w:space="0" w:color="auto"/>
            </w:tcBorders>
          </w:tcPr>
          <w:p w14:paraId="716235DC" w14:textId="77777777" w:rsidR="00061758" w:rsidRPr="00EB6AA8" w:rsidRDefault="00061758" w:rsidP="00B95354">
            <w:pPr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not included 13 patients whose imaging was performed in other hospital.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ncluded simple CP (n = 83), CP combined with IPMN (n = 2) and CP combined with PDAC (n = 25).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: 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ncluded CP combined with PDAC (n = 25),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malignant 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PMN (n = 5), </w:t>
            </w:r>
            <w:r w:rsidRPr="00EB6AA8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mixed ductal-endocrine carcinoma of the pancreas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(n = 1) and mucinous cystadenocarcinoma (n = 1)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. </w:t>
            </w:r>
          </w:p>
        </w:tc>
      </w:tr>
    </w:tbl>
    <w:p w14:paraId="60108F86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765F0076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35A1A794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15A6A439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34F6CED0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7B68CC90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7E7CA9B1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0F86F566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4780F48A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39322B99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54BF61C6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4D16D6ED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00400E74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34772F24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5B5837FE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6268F12D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6EF92662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6742720A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7B1DCDF5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41733886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7C4C44B8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p w14:paraId="14F53118" w14:textId="77777777" w:rsidR="00061758" w:rsidRPr="00EB6AA8" w:rsidRDefault="00061758" w:rsidP="00061758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08"/>
        <w:gridCol w:w="704"/>
        <w:gridCol w:w="842"/>
        <w:gridCol w:w="264"/>
        <w:gridCol w:w="716"/>
        <w:gridCol w:w="971"/>
        <w:gridCol w:w="1001"/>
      </w:tblGrid>
      <w:tr w:rsidR="00061758" w:rsidRPr="00EB6AA8" w14:paraId="673FBF12" w14:textId="77777777" w:rsidTr="00B95354">
        <w:tc>
          <w:tcPr>
            <w:tcW w:w="8481" w:type="dxa"/>
            <w:gridSpan w:val="7"/>
            <w:tcBorders>
              <w:bottom w:val="single" w:sz="4" w:space="0" w:color="auto"/>
            </w:tcBorders>
          </w:tcPr>
          <w:p w14:paraId="1D692F1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Pr="00EB6AA8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4. The imaging findings of 81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patients with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>pancreatic mass</w:t>
            </w:r>
          </w:p>
        </w:tc>
      </w:tr>
      <w:tr w:rsidR="00061758" w:rsidRPr="00EB6AA8" w14:paraId="7B592D63" w14:textId="77777777" w:rsidTr="00B95354">
        <w:tc>
          <w:tcPr>
            <w:tcW w:w="39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073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linical characteristic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B44C8" w14:textId="147E33FF" w:rsidR="00061758" w:rsidRPr="00EB6AA8" w:rsidRDefault="003C15F7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on-malignant</w:t>
            </w:r>
            <w:r w:rsidR="00061758"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</w:t>
            </w:r>
          </w:p>
          <w:p w14:paraId="6AFAA64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(n = 53)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2CC950F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44B6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Malignant</w:t>
            </w:r>
          </w:p>
          <w:p w14:paraId="6B3CA9C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(n = 28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BD9F" w14:textId="77777777" w:rsidR="00061758" w:rsidRPr="00EB6AA8" w:rsidRDefault="00061758" w:rsidP="00B95354">
            <w:pPr>
              <w:spacing w:line="300" w:lineRule="auto"/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i/>
                <w:sz w:val="24"/>
                <w:szCs w:val="24"/>
              </w:rPr>
              <w:t>p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Value</w:t>
            </w:r>
          </w:p>
        </w:tc>
      </w:tr>
      <w:tr w:rsidR="00061758" w:rsidRPr="00EB6AA8" w14:paraId="4C407678" w14:textId="77777777" w:rsidTr="00B95354">
        <w:tc>
          <w:tcPr>
            <w:tcW w:w="3929" w:type="dxa"/>
            <w:vMerge/>
            <w:tcBorders>
              <w:bottom w:val="single" w:sz="4" w:space="0" w:color="auto"/>
            </w:tcBorders>
          </w:tcPr>
          <w:p w14:paraId="272F2AC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787BDE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8DED1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%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18CD437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15A27B0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556C856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%</w:t>
            </w: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3D504A5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EB6AA8" w14:paraId="6B60AD73" w14:textId="77777777" w:rsidTr="00B95354">
        <w:tc>
          <w:tcPr>
            <w:tcW w:w="3929" w:type="dxa"/>
            <w:tcBorders>
              <w:top w:val="single" w:sz="4" w:space="0" w:color="auto"/>
            </w:tcBorders>
          </w:tcPr>
          <w:p w14:paraId="600DC06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aximum diameter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 (mean 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EB6AA8">
              <w:rPr>
                <w:rFonts w:ascii="Times New Roman" w:eastAsia="楷体" w:hAnsi="Times New Roman"/>
                <w:sz w:val="24"/>
                <w:szCs w:val="24"/>
              </w:rPr>
              <w:t xml:space="preserve">SD)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</w:tcBorders>
          </w:tcPr>
          <w:p w14:paraId="0A9AC4A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.2 ± 1.7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6E75F11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</w:tcPr>
          <w:p w14:paraId="3DAFA7D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6C7003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2291</w:t>
            </w:r>
          </w:p>
        </w:tc>
      </w:tr>
      <w:tr w:rsidR="00061758" w:rsidRPr="00EB6AA8" w14:paraId="0FBC8CD3" w14:textId="77777777" w:rsidTr="00B95354">
        <w:tc>
          <w:tcPr>
            <w:tcW w:w="3929" w:type="dxa"/>
          </w:tcPr>
          <w:p w14:paraId="76EB02B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aximum diameter ≥3.5cm</w:t>
            </w:r>
          </w:p>
        </w:tc>
        <w:tc>
          <w:tcPr>
            <w:tcW w:w="715" w:type="dxa"/>
          </w:tcPr>
          <w:p w14:paraId="30D3527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14:paraId="36104793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1.5</w:t>
            </w:r>
          </w:p>
        </w:tc>
        <w:tc>
          <w:tcPr>
            <w:tcW w:w="266" w:type="dxa"/>
          </w:tcPr>
          <w:p w14:paraId="299694C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10D6E0A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86" w:type="dxa"/>
          </w:tcPr>
          <w:p w14:paraId="1E7617C7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60.7</w:t>
            </w:r>
          </w:p>
        </w:tc>
        <w:tc>
          <w:tcPr>
            <w:tcW w:w="1008" w:type="dxa"/>
          </w:tcPr>
          <w:p w14:paraId="337AF95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061758" w:rsidRPr="00EB6AA8" w14:paraId="516808CD" w14:textId="77777777" w:rsidTr="00B95354">
        <w:tc>
          <w:tcPr>
            <w:tcW w:w="3929" w:type="dxa"/>
          </w:tcPr>
          <w:p w14:paraId="4F7324B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>Pancreatic calcification</w:t>
            </w:r>
          </w:p>
        </w:tc>
        <w:tc>
          <w:tcPr>
            <w:tcW w:w="715" w:type="dxa"/>
          </w:tcPr>
          <w:p w14:paraId="0F5349F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0949039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266" w:type="dxa"/>
          </w:tcPr>
          <w:p w14:paraId="511A70B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7E623E2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86" w:type="dxa"/>
          </w:tcPr>
          <w:p w14:paraId="19F6F75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75.0</w:t>
            </w:r>
          </w:p>
        </w:tc>
        <w:tc>
          <w:tcPr>
            <w:tcW w:w="1008" w:type="dxa"/>
          </w:tcPr>
          <w:p w14:paraId="327BC60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61758" w:rsidRPr="00EB6AA8" w14:paraId="3CE2BDD6" w14:textId="77777777" w:rsidTr="00B95354">
        <w:tc>
          <w:tcPr>
            <w:tcW w:w="3929" w:type="dxa"/>
          </w:tcPr>
          <w:p w14:paraId="1F2684A7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AdvTT7c3c51d9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eastAsia="AdvTT7c3c51d9" w:hAnsi="Times New Roman"/>
                <w:kern w:val="0"/>
                <w:sz w:val="24"/>
                <w:szCs w:val="24"/>
              </w:rPr>
              <w:t xml:space="preserve">Pancreatic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ductal dilatation</w:t>
            </w:r>
          </w:p>
        </w:tc>
        <w:tc>
          <w:tcPr>
            <w:tcW w:w="715" w:type="dxa"/>
          </w:tcPr>
          <w:p w14:paraId="23BBCEE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76FCBA9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2.3</w:t>
            </w:r>
          </w:p>
        </w:tc>
        <w:tc>
          <w:tcPr>
            <w:tcW w:w="266" w:type="dxa"/>
          </w:tcPr>
          <w:p w14:paraId="588F5B2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0EA8731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86" w:type="dxa"/>
          </w:tcPr>
          <w:p w14:paraId="6F53C1E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60.7</w:t>
            </w:r>
          </w:p>
        </w:tc>
        <w:tc>
          <w:tcPr>
            <w:tcW w:w="1008" w:type="dxa"/>
          </w:tcPr>
          <w:p w14:paraId="7B42632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891</w:t>
            </w:r>
          </w:p>
        </w:tc>
      </w:tr>
      <w:tr w:rsidR="00061758" w:rsidRPr="00EB6AA8" w14:paraId="7544F3D5" w14:textId="77777777" w:rsidTr="00B95354">
        <w:tc>
          <w:tcPr>
            <w:tcW w:w="3929" w:type="dxa"/>
          </w:tcPr>
          <w:p w14:paraId="61999F85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eastAsia="AdvTT7c3c51d9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Atrophy of the parenchyma</w:t>
            </w:r>
          </w:p>
        </w:tc>
        <w:tc>
          <w:tcPr>
            <w:tcW w:w="715" w:type="dxa"/>
          </w:tcPr>
          <w:p w14:paraId="5D8996EB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026F9AE7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266" w:type="dxa"/>
          </w:tcPr>
          <w:p w14:paraId="0E96481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36596338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86" w:type="dxa"/>
          </w:tcPr>
          <w:p w14:paraId="1E402E4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78.6</w:t>
            </w:r>
          </w:p>
        </w:tc>
        <w:tc>
          <w:tcPr>
            <w:tcW w:w="1008" w:type="dxa"/>
          </w:tcPr>
          <w:p w14:paraId="1F3CA9A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61758" w:rsidRPr="00EB6AA8" w14:paraId="1CEFD5D4" w14:textId="77777777" w:rsidTr="00B95354">
        <w:tc>
          <w:tcPr>
            <w:tcW w:w="3929" w:type="dxa"/>
          </w:tcPr>
          <w:p w14:paraId="714B2ADC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ommon bile duct (CBD) dilation or CBD stent implantation</w:t>
            </w:r>
            <w:r w:rsidRPr="00EB6AA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715" w:type="dxa"/>
          </w:tcPr>
          <w:p w14:paraId="6BB83D1E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14:paraId="160DAA34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4.2</w:t>
            </w:r>
          </w:p>
        </w:tc>
        <w:tc>
          <w:tcPr>
            <w:tcW w:w="266" w:type="dxa"/>
          </w:tcPr>
          <w:p w14:paraId="25473B93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38C5301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86" w:type="dxa"/>
          </w:tcPr>
          <w:p w14:paraId="7FD303AC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46.4</w:t>
            </w:r>
          </w:p>
        </w:tc>
        <w:tc>
          <w:tcPr>
            <w:tcW w:w="1008" w:type="dxa"/>
          </w:tcPr>
          <w:p w14:paraId="5D40E075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061758" w:rsidRPr="00EB6AA8" w14:paraId="65EFAAFF" w14:textId="77777777" w:rsidTr="00B95354">
        <w:tc>
          <w:tcPr>
            <w:tcW w:w="3929" w:type="dxa"/>
          </w:tcPr>
          <w:p w14:paraId="37EADA04" w14:textId="77777777" w:rsidR="00061758" w:rsidRPr="00EB6AA8" w:rsidRDefault="00061758" w:rsidP="00B95354">
            <w:pPr>
              <w:spacing w:line="300" w:lineRule="auto"/>
              <w:ind w:firstLineChars="50" w:firstLine="12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CBD diameter (mean ± SD)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6" w:type="dxa"/>
            <w:gridSpan w:val="2"/>
          </w:tcPr>
          <w:p w14:paraId="47BAA78A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9.3 ± 4.9</w:t>
            </w:r>
          </w:p>
        </w:tc>
        <w:tc>
          <w:tcPr>
            <w:tcW w:w="266" w:type="dxa"/>
          </w:tcPr>
          <w:p w14:paraId="5EBA3C0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</w:tcPr>
          <w:p w14:paraId="299E1C7B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0.2 ± 7.1</w:t>
            </w:r>
          </w:p>
        </w:tc>
        <w:tc>
          <w:tcPr>
            <w:tcW w:w="1008" w:type="dxa"/>
          </w:tcPr>
          <w:p w14:paraId="31B7742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5239</w:t>
            </w:r>
          </w:p>
        </w:tc>
      </w:tr>
      <w:tr w:rsidR="00061758" w:rsidRPr="00EB6AA8" w14:paraId="6ADBAB99" w14:textId="77777777" w:rsidTr="00B95354">
        <w:tc>
          <w:tcPr>
            <w:tcW w:w="3929" w:type="dxa"/>
          </w:tcPr>
          <w:p w14:paraId="367FE6A2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ocation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：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ead</w:t>
            </w:r>
          </w:p>
        </w:tc>
        <w:tc>
          <w:tcPr>
            <w:tcW w:w="715" w:type="dxa"/>
          </w:tcPr>
          <w:p w14:paraId="63BFA13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49982540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9.8</w:t>
            </w:r>
          </w:p>
        </w:tc>
        <w:tc>
          <w:tcPr>
            <w:tcW w:w="266" w:type="dxa"/>
          </w:tcPr>
          <w:p w14:paraId="6CD9EE86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7FA0888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6" w:type="dxa"/>
          </w:tcPr>
          <w:p w14:paraId="4CA3B5C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64.3</w:t>
            </w:r>
          </w:p>
        </w:tc>
        <w:tc>
          <w:tcPr>
            <w:tcW w:w="1008" w:type="dxa"/>
          </w:tcPr>
          <w:p w14:paraId="3F819FC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</w:tr>
      <w:tr w:rsidR="00061758" w:rsidRPr="00EB6AA8" w14:paraId="53DBD003" w14:textId="77777777" w:rsidTr="00B95354">
        <w:tc>
          <w:tcPr>
            <w:tcW w:w="3929" w:type="dxa"/>
          </w:tcPr>
          <w:p w14:paraId="0852F4A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uspicious lymph nodes</w:t>
            </w:r>
            <w:r w:rsidRPr="00EB6AA8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15" w:type="dxa"/>
          </w:tcPr>
          <w:p w14:paraId="7180B668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71E2AAC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266" w:type="dxa"/>
          </w:tcPr>
          <w:p w14:paraId="1FBE0C2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58E4094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</w:tcPr>
          <w:p w14:paraId="3F43F674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eastAsia="楷体" w:hAnsi="Times New Roman"/>
                <w:sz w:val="24"/>
                <w:szCs w:val="24"/>
              </w:rPr>
              <w:t>14.3</w:t>
            </w:r>
          </w:p>
        </w:tc>
        <w:tc>
          <w:tcPr>
            <w:tcW w:w="1008" w:type="dxa"/>
          </w:tcPr>
          <w:p w14:paraId="2D5292F0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560</w:t>
            </w:r>
          </w:p>
        </w:tc>
      </w:tr>
      <w:tr w:rsidR="00061758" w:rsidRPr="00EB6AA8" w14:paraId="2D34778C" w14:textId="77777777" w:rsidTr="00B95354">
        <w:tc>
          <w:tcPr>
            <w:tcW w:w="3929" w:type="dxa"/>
          </w:tcPr>
          <w:p w14:paraId="32C7E03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butting or encasing the arteries around the pancreas</w:t>
            </w:r>
          </w:p>
        </w:tc>
        <w:tc>
          <w:tcPr>
            <w:tcW w:w="715" w:type="dxa"/>
          </w:tcPr>
          <w:p w14:paraId="38F1E271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3288ECE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266" w:type="dxa"/>
          </w:tcPr>
          <w:p w14:paraId="49F6452C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07C8733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86" w:type="dxa"/>
          </w:tcPr>
          <w:p w14:paraId="2FF9C53A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1008" w:type="dxa"/>
          </w:tcPr>
          <w:p w14:paraId="1C10024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061758" w:rsidRPr="00EB6AA8" w14:paraId="3B831ABA" w14:textId="77777777" w:rsidTr="00B95354">
        <w:tc>
          <w:tcPr>
            <w:tcW w:w="3929" w:type="dxa"/>
            <w:tcBorders>
              <w:bottom w:val="single" w:sz="4" w:space="0" w:color="auto"/>
            </w:tcBorders>
          </w:tcPr>
          <w:p w14:paraId="50DB053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butting or invading the veins around the pancreas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D63A9CD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761EB9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158585C9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E6A3D1F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CB7A495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64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C31A531" w14:textId="77777777" w:rsidR="00061758" w:rsidRPr="00EB6AA8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sz w:val="24"/>
                <w:szCs w:val="24"/>
              </w:rPr>
              <w:t>0.009</w:t>
            </w:r>
          </w:p>
          <w:p w14:paraId="179B4A6E" w14:textId="77777777" w:rsidR="00061758" w:rsidRPr="00EB6AA8" w:rsidRDefault="00061758" w:rsidP="00B95354">
            <w:pPr>
              <w:spacing w:line="300" w:lineRule="auto"/>
              <w:rPr>
                <w:rFonts w:ascii="Times New Roman" w:eastAsia="楷体" w:hAnsi="Times New Roman"/>
                <w:sz w:val="24"/>
                <w:szCs w:val="24"/>
              </w:rPr>
            </w:pPr>
          </w:p>
        </w:tc>
      </w:tr>
      <w:tr w:rsidR="00061758" w:rsidRPr="00F46AE0" w14:paraId="70483840" w14:textId="77777777" w:rsidTr="00B95354">
        <w:tc>
          <w:tcPr>
            <w:tcW w:w="8481" w:type="dxa"/>
            <w:gridSpan w:val="7"/>
            <w:tcBorders>
              <w:top w:val="single" w:sz="4" w:space="0" w:color="auto"/>
            </w:tcBorders>
          </w:tcPr>
          <w:p w14:paraId="2FA53753" w14:textId="48952AA5" w:rsidR="00061758" w:rsidRPr="00F46AE0" w:rsidRDefault="00061758" w:rsidP="00B95354"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EB6AA8">
              <w:rPr>
                <w:rFonts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: not included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the 5 cases with pancreatic pseudocyst, 6 cases whose imaging were performed in other hospital, and 2 cases combined with IPMN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 All but the two variables are regression variables</w:t>
            </w:r>
            <w:r w:rsidRPr="00EB6AA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:</w:t>
            </w:r>
            <w:r w:rsidRPr="00EB6AA8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In the </w:t>
            </w:r>
            <w:r w:rsidR="003C15F7" w:rsidRPr="00EB6AA8">
              <w:rPr>
                <w:rFonts w:ascii="Times New Roman" w:hAnsi="Times New Roman"/>
                <w:kern w:val="0"/>
                <w:sz w:val="24"/>
                <w:szCs w:val="24"/>
              </w:rPr>
              <w:t>non-malignant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, 11 cases were found to have suspicious lymph nodes, located at the porta hepatis (n = 8), the porta hepatis and around the pancreas (n = 2), and the area of splenic hilar region</w:t>
            </w:r>
            <w:r w:rsidRPr="00EB6AA8" w:rsidDel="00EA41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B6AA8">
              <w:rPr>
                <w:rFonts w:ascii="Times New Roman" w:hAnsi="Times New Roman"/>
                <w:kern w:val="0"/>
                <w:sz w:val="24"/>
                <w:szCs w:val="24"/>
              </w:rPr>
              <w:t>(n = 1). In the malignant group, 4 cases were found to have suspicious lymph nodes, located at the porta hepatis (n = 2), the paraaortic area (n = 1), and at multiple areas including porta hepatis, celiac trunk, peripancreatic, paraaortic, pericaval, and mesenteric area (n = 1).</w:t>
            </w:r>
          </w:p>
        </w:tc>
      </w:tr>
    </w:tbl>
    <w:p w14:paraId="1DA2EBEF" w14:textId="77777777" w:rsidR="00061758" w:rsidRDefault="00061758" w:rsidP="000D630E">
      <w:pPr>
        <w:widowControl/>
        <w:shd w:val="clear" w:color="auto" w:fill="FFFFFF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061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E9F7C" w14:textId="77777777" w:rsidR="000328E6" w:rsidRDefault="000328E6" w:rsidP="00061758">
      <w:r>
        <w:separator/>
      </w:r>
    </w:p>
  </w:endnote>
  <w:endnote w:type="continuationSeparator" w:id="0">
    <w:p w14:paraId="22EF09DE" w14:textId="77777777" w:rsidR="000328E6" w:rsidRDefault="000328E6" w:rsidP="00061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7c3c51d9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50764" w14:textId="77777777" w:rsidR="000328E6" w:rsidRDefault="000328E6" w:rsidP="00061758">
      <w:r>
        <w:separator/>
      </w:r>
    </w:p>
  </w:footnote>
  <w:footnote w:type="continuationSeparator" w:id="0">
    <w:p w14:paraId="3CE190D9" w14:textId="77777777" w:rsidR="000328E6" w:rsidRDefault="000328E6" w:rsidP="00061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D6F"/>
    <w:rsid w:val="000328E6"/>
    <w:rsid w:val="00061758"/>
    <w:rsid w:val="000D630E"/>
    <w:rsid w:val="00193467"/>
    <w:rsid w:val="003C15F7"/>
    <w:rsid w:val="003D3D6F"/>
    <w:rsid w:val="00643768"/>
    <w:rsid w:val="009721B5"/>
    <w:rsid w:val="00B25E64"/>
    <w:rsid w:val="00D1037A"/>
    <w:rsid w:val="00EB6AA8"/>
    <w:rsid w:val="00EF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0C90D"/>
  <w15:chartTrackingRefBased/>
  <w15:docId w15:val="{246F79CF-9BF4-46DD-AF8C-9201091A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7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7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758"/>
    <w:rPr>
      <w:sz w:val="18"/>
      <w:szCs w:val="18"/>
    </w:rPr>
  </w:style>
  <w:style w:type="character" w:customStyle="1" w:styleId="apple-converted-space">
    <w:name w:val="apple-converted-space"/>
    <w:basedOn w:val="a0"/>
    <w:rsid w:val="00061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7</Words>
  <Characters>5457</Characters>
  <Application>Microsoft Office Word</Application>
  <DocSecurity>0</DocSecurity>
  <Lines>45</Lines>
  <Paragraphs>12</Paragraphs>
  <ScaleCrop>false</ScaleCrop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6-20T14:14:00Z</dcterms:created>
  <dcterms:modified xsi:type="dcterms:W3CDTF">2021-11-22T04:32:00Z</dcterms:modified>
</cp:coreProperties>
</file>